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529E" w:rsidRPr="00B26880" w:rsidRDefault="00D8529E" w:rsidP="00C2256D">
      <w:pPr>
        <w:tabs>
          <w:tab w:val="left" w:pos="4820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B26880">
        <w:rPr>
          <w:rFonts w:ascii="Times New Roman" w:hAnsi="Times New Roman" w:cs="Times New Roman"/>
          <w:sz w:val="24"/>
          <w:szCs w:val="24"/>
          <w:lang w:val="en-GB"/>
        </w:rPr>
        <w:t>Appendix</w:t>
      </w:r>
    </w:p>
    <w:p w:rsidR="00D8529E" w:rsidRPr="00B26880" w:rsidRDefault="00C34F34" w:rsidP="00C2256D">
      <w:pPr>
        <w:tabs>
          <w:tab w:val="left" w:pos="4820"/>
        </w:tabs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26880">
        <w:rPr>
          <w:rFonts w:ascii="Times New Roman" w:hAnsi="Times New Roman" w:cs="Times New Roman"/>
          <w:sz w:val="24"/>
          <w:szCs w:val="24"/>
          <w:lang w:val="en-GB"/>
        </w:rPr>
        <w:t>Recruiting institution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>s (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site principal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>nvestigators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) contributing with at least one p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atient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onto this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tudy were a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s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>ollows:</w:t>
      </w:r>
    </w:p>
    <w:p w:rsidR="00AA58D6" w:rsidRPr="00B26880" w:rsidRDefault="00AA58D6" w:rsidP="00C2256D">
      <w:pPr>
        <w:tabs>
          <w:tab w:val="left" w:pos="4820"/>
        </w:tabs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D32A7" w:rsidRPr="00B26880" w:rsidRDefault="003244C2" w:rsidP="00C2256D">
      <w:pPr>
        <w:tabs>
          <w:tab w:val="left" w:pos="4820"/>
        </w:tabs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Nagoya University Graduate School of Medicine (Keisuke Uehara), 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Mitsui Memorial Hospital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(Keisuke Minamimura), Gifu Prefectural General Medical </w:t>
      </w:r>
      <w:r w:rsidR="00B26880" w:rsidRPr="00B26880">
        <w:rPr>
          <w:rFonts w:ascii="Times New Roman" w:hAnsi="Times New Roman" w:cs="Times New Roman"/>
          <w:sz w:val="24"/>
          <w:szCs w:val="24"/>
          <w:lang w:val="en-GB"/>
        </w:rPr>
        <w:t>Centre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(Katsuyuki Kunieda), Niigata Cancer </w:t>
      </w:r>
      <w:r w:rsidR="00B26880" w:rsidRPr="00B26880">
        <w:rPr>
          <w:rFonts w:ascii="Times New Roman" w:hAnsi="Times New Roman" w:cs="Times New Roman"/>
          <w:sz w:val="24"/>
          <w:szCs w:val="24"/>
          <w:lang w:val="en-GB"/>
        </w:rPr>
        <w:t>Centre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Hospital (Yasumasa Takii), Chiba University Graduate School of Medicine (Hideaki Miyauchi), Tokai University School of Medicine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(Sotaro Sadahiro), Nishijin Hospital (</w:t>
      </w:r>
      <w:r w:rsidR="00876014" w:rsidRPr="00B26880">
        <w:rPr>
          <w:rFonts w:ascii="Times New Roman" w:hAnsi="Times New Roman" w:cs="Times New Roman"/>
          <w:sz w:val="24"/>
          <w:szCs w:val="24"/>
          <w:lang w:val="en-GB"/>
        </w:rPr>
        <w:t>Kanehisa Fukumoto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14737C" w:rsidRPr="00B26880">
        <w:rPr>
          <w:rFonts w:ascii="Times New Roman" w:hAnsi="Times New Roman" w:cs="Times New Roman"/>
          <w:sz w:val="24"/>
          <w:szCs w:val="24"/>
          <w:lang w:val="en-GB"/>
        </w:rPr>
        <w:t>Hiroshima Prefectural Hospital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(Katsunori Shinozaki), </w:t>
      </w:r>
      <w:r w:rsidR="0014737C" w:rsidRPr="00B26880">
        <w:rPr>
          <w:rFonts w:ascii="Times New Roman" w:hAnsi="Times New Roman" w:cs="Times New Roman"/>
          <w:sz w:val="24"/>
          <w:szCs w:val="24"/>
          <w:lang w:val="en-GB"/>
        </w:rPr>
        <w:t>Chugoku Central Hospital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4737C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(Takeshi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ambara</w:t>
      </w:r>
      <w:r w:rsidR="0014737C" w:rsidRPr="00B26880">
        <w:rPr>
          <w:rFonts w:ascii="Times New Roman" w:hAnsi="Times New Roman" w:cs="Times New Roman"/>
          <w:sz w:val="24"/>
          <w:szCs w:val="24"/>
          <w:lang w:val="en-GB"/>
        </w:rPr>
        <w:t>), Dongo Hospital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oshio</w:t>
      </w:r>
      <w:r w:rsidR="0014737C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Otsuji</w:t>
      </w:r>
      <w:r w:rsidR="0014737C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493F17" w:rsidRPr="00B26880">
        <w:rPr>
          <w:rFonts w:ascii="Times New Roman" w:hAnsi="Times New Roman" w:cs="Times New Roman"/>
          <w:sz w:val="24"/>
          <w:szCs w:val="24"/>
          <w:lang w:val="en-GB"/>
        </w:rPr>
        <w:t>Graduate School of Medical Sciences,</w:t>
      </w:r>
      <w:r w:rsidR="00B26880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bookmarkStart w:id="0" w:name="_GoBack"/>
      <w:bookmarkEnd w:id="0"/>
      <w:r w:rsidR="00493F1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Kumamoto University </w:t>
      </w:r>
      <w:r w:rsidR="0014737C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ideo</w:t>
      </w:r>
      <w:r w:rsidR="0014737C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Baba</w:t>
      </w:r>
      <w:r w:rsidR="0014737C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Osaki Citizen Hospital</w:t>
      </w:r>
      <w:r w:rsidR="0014737C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akio</w:t>
      </w:r>
      <w:r w:rsidR="0014737C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Gamoh</w:t>
      </w:r>
      <w:r w:rsidR="0014737C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atsue Red Cross Hospital</w:t>
      </w:r>
      <w:r w:rsidR="0014737C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enji</w:t>
      </w:r>
      <w:r w:rsidR="0014737C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kubo</w:t>
      </w:r>
      <w:r w:rsidR="0014737C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Fukui-Ken Saiseikai Hospital</w:t>
      </w:r>
      <w:r w:rsidR="0014737C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oshinori</w:t>
      </w:r>
      <w:r w:rsidR="0014737C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unemoto</w:t>
      </w:r>
      <w:r w:rsidR="0014737C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okkaido PWFAC A</w:t>
      </w:r>
      <w:r w:rsidR="0014737C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sahikawa-Kosei General Hospital (Shiro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akano</w:t>
      </w:r>
      <w:r w:rsidR="0014737C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National Hospital Organization, Higashihiroshima Medical </w:t>
      </w:r>
      <w:r w:rsidR="00B26880" w:rsidRPr="00B26880">
        <w:rPr>
          <w:rFonts w:ascii="Times New Roman" w:hAnsi="Times New Roman" w:cs="Times New Roman"/>
          <w:sz w:val="24"/>
          <w:szCs w:val="24"/>
          <w:lang w:val="en-GB"/>
        </w:rPr>
        <w:t>Centre</w:t>
      </w:r>
      <w:r w:rsidR="0014737C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dateru</w:t>
      </w:r>
      <w:r w:rsidR="0014737C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kahashi</w:t>
      </w:r>
      <w:r w:rsidR="0014737C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Hiroshima City Asa Hospital </w:t>
      </w:r>
      <w:r w:rsidR="0014737C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(Naoki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irabayashi</w:t>
      </w:r>
      <w:r w:rsidR="0014737C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yori</w:t>
      </w:r>
      <w:r w:rsidR="0014737C" w:rsidRPr="00B26880">
        <w:rPr>
          <w:rFonts w:ascii="Times New Roman" w:hAnsi="Times New Roman" w:cs="Times New Roman"/>
          <w:sz w:val="24"/>
          <w:szCs w:val="24"/>
          <w:lang w:val="en-GB"/>
        </w:rPr>
        <w:t>n University School of Medicine</w:t>
      </w:r>
      <w:r w:rsidR="009C5EE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4737C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(Tadahiko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asaki</w:t>
      </w:r>
      <w:r w:rsidR="0014737C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Rakuwakai-Otowa Hospital</w:t>
      </w:r>
      <w:r w:rsidR="0014737C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Ryoji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keda</w:t>
      </w:r>
      <w:r w:rsidR="0014737C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Japanese Red Cross S</w:t>
      </w:r>
      <w:r w:rsidR="0014737C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ociety, Wakayama Medical </w:t>
      </w:r>
      <w:r w:rsidR="00B26880" w:rsidRPr="00B26880">
        <w:rPr>
          <w:rFonts w:ascii="Times New Roman" w:hAnsi="Times New Roman" w:cs="Times New Roman"/>
          <w:sz w:val="24"/>
          <w:szCs w:val="24"/>
          <w:lang w:val="en-GB"/>
        </w:rPr>
        <w:t>Centre</w:t>
      </w:r>
      <w:r w:rsidR="0014737C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hiro</w:t>
      </w:r>
      <w:r w:rsidR="0014737C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Uyama</w:t>
      </w:r>
      <w:r w:rsidR="0014737C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Keiaido Hospital </w:t>
      </w:r>
      <w:r w:rsidR="0014737C" w:rsidRPr="00B26880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suyoshi</w:t>
      </w:r>
      <w:r w:rsidR="0014737C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Arai</w:t>
      </w:r>
      <w:r w:rsidR="0014737C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Ishika</w:t>
      </w:r>
      <w:r w:rsidR="005D5848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wa Prefectural </w:t>
      </w:r>
      <w:r w:rsidR="005D5848" w:rsidRPr="00B26880">
        <w:rPr>
          <w:rFonts w:ascii="Times New Roman" w:hAnsi="Times New Roman" w:cs="Times New Roman"/>
          <w:sz w:val="24"/>
          <w:szCs w:val="24"/>
          <w:lang w:val="en-GB"/>
        </w:rPr>
        <w:lastRenderedPageBreak/>
        <w:t>Central Hospital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iroyuki</w:t>
      </w:r>
      <w:r w:rsidR="005D5848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Bando</w:t>
      </w:r>
      <w:r w:rsidR="005D5848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oyohashi Municipal Hospital</w:t>
      </w:r>
      <w:r w:rsidR="005D5848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Kazuhiro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iramatsu</w:t>
      </w:r>
      <w:r w:rsidR="005D5848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Akita University Graduate School of Medicine</w:t>
      </w:r>
      <w:r w:rsidR="005D5848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ideaki</w:t>
      </w:r>
      <w:r w:rsidR="005D5848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iyazawa</w:t>
      </w:r>
      <w:r w:rsidR="005D5848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Akita Red Cross Hospital (Osamu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uto</w:t>
      </w:r>
      <w:r w:rsidR="005D5848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aiseikai Futsukaichi Hospital</w:t>
      </w:r>
      <w:r w:rsidR="005D5848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azuya</w:t>
      </w:r>
      <w:r w:rsidR="005D5848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aritomi</w:t>
      </w:r>
      <w:r w:rsidR="005D5848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Izumi Municipal Hospital (Ryugo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awada</w:t>
      </w:r>
      <w:r w:rsidR="005D5848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anagawa C</w:t>
      </w:r>
      <w:r w:rsidR="005D5848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ancer </w:t>
      </w:r>
      <w:r w:rsidR="00B26880" w:rsidRPr="00B26880">
        <w:rPr>
          <w:rFonts w:ascii="Times New Roman" w:hAnsi="Times New Roman" w:cs="Times New Roman"/>
          <w:sz w:val="24"/>
          <w:szCs w:val="24"/>
          <w:lang w:val="en-GB"/>
        </w:rPr>
        <w:t>Centre</w:t>
      </w:r>
      <w:r w:rsidR="005D5848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Manabu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hiozawa</w:t>
      </w:r>
      <w:r w:rsidR="005D5848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okkaichi Municipal Hospital</w:t>
      </w:r>
      <w:r w:rsidR="005D5848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Hitoshi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eramoto</w:t>
      </w:r>
      <w:r w:rsidR="005D5848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Torii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Clinic</w:t>
      </w:r>
      <w:r w:rsidR="005D5848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suyoshi</w:t>
      </w:r>
      <w:r w:rsidR="005D5848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orii</w:t>
      </w:r>
      <w:r w:rsidR="005D5848" w:rsidRPr="00B26880">
        <w:rPr>
          <w:rFonts w:ascii="Times New Roman" w:hAnsi="Times New Roman" w:cs="Times New Roman"/>
          <w:sz w:val="24"/>
          <w:szCs w:val="24"/>
          <w:lang w:val="en-GB"/>
        </w:rPr>
        <w:t>), Akishima Hospital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Atsushi</w:t>
      </w:r>
      <w:r w:rsidR="005D5848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Uehara</w:t>
      </w:r>
      <w:r w:rsidR="005D5848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irakata Kohsai Hospital</w:t>
      </w:r>
      <w:r w:rsidR="005D5848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kataro</w:t>
      </w:r>
      <w:r w:rsidR="005D5848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Fukuhara</w:t>
      </w:r>
      <w:r w:rsidR="005D5848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okkaido</w:t>
      </w:r>
      <w:r w:rsidR="00F75090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PWFAC Sapporo-Kosei General Hospital (Hiroshi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ozawa</w:t>
      </w:r>
      <w:r w:rsidR="00F75090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atsue City Hospital</w:t>
      </w:r>
      <w:r w:rsidR="00F75090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asahiko</w:t>
      </w:r>
      <w:r w:rsidR="00F75090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iura</w:t>
      </w:r>
      <w:r w:rsidR="00F75090" w:rsidRPr="00B26880">
        <w:rPr>
          <w:rFonts w:ascii="Times New Roman" w:hAnsi="Times New Roman" w:cs="Times New Roman"/>
          <w:sz w:val="24"/>
          <w:szCs w:val="24"/>
          <w:lang w:val="en-GB"/>
        </w:rPr>
        <w:t>), Daini Okamoto General Hospital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oshihiro</w:t>
      </w:r>
      <w:r w:rsidR="00F75090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himizu</w:t>
      </w:r>
      <w:r w:rsidR="00F75090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onan Hospital</w:t>
      </w:r>
      <w:r w:rsidR="00F75090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atoshi</w:t>
      </w:r>
      <w:r w:rsidR="00F75090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ni</w:t>
      </w:r>
      <w:r w:rsidR="00F75090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oga General Hospital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hoji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niguchi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eijo Hospital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oshio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Uematsu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asuda Medical Association Hospital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Masahiko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Igarashi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ohoku University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03E4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Hospital 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Chikashi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Ishioka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itak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>yushu Municipal Yahata Hospital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higehiko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Ito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ochi Medical School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03E4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Hospital 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ichiya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obayashi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utsu General Hospital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Osamu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atsuura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University of Occupa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tional and Environmental Health (Koji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amaguchi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Shiga Medical </w:t>
      </w:r>
      <w:r w:rsidR="00B26880" w:rsidRPr="00B26880">
        <w:rPr>
          <w:rFonts w:ascii="Times New Roman" w:hAnsi="Times New Roman" w:cs="Times New Roman"/>
          <w:sz w:val="24"/>
          <w:szCs w:val="24"/>
          <w:lang w:val="en-GB"/>
        </w:rPr>
        <w:t>Centre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asazumi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Zaima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aiseikai Arida Hospital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iromitsu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Fukunaga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agasaki Goto Chuoh Hospital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Junichiro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Furui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Teikyo University Chiba Medical </w:t>
      </w:r>
      <w:r w:rsidR="00B26880" w:rsidRPr="00B26880">
        <w:rPr>
          <w:rFonts w:ascii="Times New Roman" w:hAnsi="Times New Roman" w:cs="Times New Roman"/>
          <w:sz w:val="24"/>
          <w:szCs w:val="24"/>
          <w:lang w:val="en-GB"/>
        </w:rPr>
        <w:t>Centre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eiji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oda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603E4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Hamamatsu University School of Medicine (Kiyotaka Kurachi), 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>Yokohama Ekisaikai Hospital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asuhiko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iura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>), Kakogawa West-City Hospital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etsuya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akai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Juntendo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University Faculty of 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Medicine (Kazuhiro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akamoto</w:t>
      </w:r>
      <w:r w:rsidR="00CF181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okyo Teishin Hospital</w:t>
      </w:r>
      <w:r w:rsidR="00D6245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603E4B" w:rsidRPr="00B26880">
        <w:rPr>
          <w:rFonts w:ascii="Times New Roman" w:hAnsi="Times New Roman" w:cs="Times New Roman"/>
          <w:sz w:val="24"/>
          <w:szCs w:val="24"/>
          <w:lang w:val="en-GB"/>
        </w:rPr>
        <w:t>Kanetoshi Sato</w:t>
      </w:r>
      <w:r w:rsidR="00D6245E" w:rsidRPr="00B26880">
        <w:rPr>
          <w:rFonts w:ascii="Times New Roman" w:hAnsi="Times New Roman" w:cs="Times New Roman"/>
          <w:sz w:val="24"/>
          <w:szCs w:val="24"/>
          <w:lang w:val="en-GB"/>
        </w:rPr>
        <w:t>), Osaka-</w:t>
      </w:r>
      <w:r w:rsidR="000C19D8" w:rsidRPr="00B26880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D6245E" w:rsidRPr="00B26880">
        <w:rPr>
          <w:rFonts w:ascii="Times New Roman" w:hAnsi="Times New Roman" w:cs="Times New Roman"/>
          <w:sz w:val="24"/>
          <w:szCs w:val="24"/>
          <w:lang w:val="en-GB"/>
        </w:rPr>
        <w:t>ita</w:t>
      </w:r>
      <w:r w:rsidR="000C19D8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6245E" w:rsidRPr="00B26880">
        <w:rPr>
          <w:rFonts w:ascii="Times New Roman" w:hAnsi="Times New Roman" w:cs="Times New Roman"/>
          <w:sz w:val="24"/>
          <w:szCs w:val="24"/>
          <w:lang w:val="en-GB"/>
        </w:rPr>
        <w:t>Teishin Hospital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ukihiko</w:t>
      </w:r>
      <w:r w:rsidR="00D6245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okunaga</w:t>
      </w:r>
      <w:r w:rsidR="00D6245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odogawa Christian Hospital</w:t>
      </w:r>
      <w:r w:rsidR="00D6245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Akihiro</w:t>
      </w:r>
      <w:r w:rsidR="00D6245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oyokawa</w:t>
      </w:r>
      <w:r w:rsidR="00D6245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Gunma Univers</w:t>
      </w:r>
      <w:r w:rsidR="00D6245E" w:rsidRPr="00B26880">
        <w:rPr>
          <w:rFonts w:ascii="Times New Roman" w:hAnsi="Times New Roman" w:cs="Times New Roman"/>
          <w:sz w:val="24"/>
          <w:szCs w:val="24"/>
          <w:lang w:val="en-GB"/>
        </w:rPr>
        <w:t>ity Graduate School of Medicine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oichi</w:t>
      </w:r>
      <w:r w:rsidR="00D6245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sutsumi</w:t>
      </w:r>
      <w:r w:rsidR="00D6245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603E4B" w:rsidRPr="00B26880">
        <w:rPr>
          <w:rFonts w:ascii="Times New Roman" w:hAnsi="Times New Roman" w:cs="Times New Roman"/>
          <w:sz w:val="24"/>
          <w:szCs w:val="24"/>
          <w:lang w:val="en-GB"/>
        </w:rPr>
        <w:t>Aichi Prefectural Welfare Federation of Agricultural Cooperatives Kainan Hospital</w:t>
      </w:r>
      <w:r w:rsidR="00D6245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Toyohisa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aguchi</w:t>
      </w:r>
      <w:r w:rsidR="00D6245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Oita Red Cross Hospital</w:t>
      </w:r>
      <w:r w:rsidR="00D6245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Kengo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Fukuzawa</w:t>
      </w:r>
      <w:r w:rsidR="00D6245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ishisait</w:t>
      </w:r>
      <w:r w:rsidR="00D6245E" w:rsidRPr="00B26880">
        <w:rPr>
          <w:rFonts w:ascii="Times New Roman" w:hAnsi="Times New Roman" w:cs="Times New Roman"/>
          <w:sz w:val="24"/>
          <w:szCs w:val="24"/>
          <w:lang w:val="en-GB"/>
        </w:rPr>
        <w:t>ama-chuo National Hospital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kenori</w:t>
      </w:r>
      <w:r w:rsidR="00D6245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ayashi</w:t>
      </w:r>
      <w:r w:rsidR="00D6245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Shimane University </w:t>
      </w:r>
      <w:r w:rsidR="00603E4B" w:rsidRPr="00B26880">
        <w:rPr>
          <w:rFonts w:ascii="Times New Roman" w:hAnsi="Times New Roman" w:cs="Times New Roman"/>
          <w:sz w:val="24"/>
          <w:szCs w:val="24"/>
          <w:lang w:val="en-GB"/>
        </w:rPr>
        <w:t>Faculty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of Medicine</w:t>
      </w:r>
      <w:r w:rsidR="00D6245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oriyuki</w:t>
      </w:r>
      <w:r w:rsidR="00D6245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irahara</w:t>
      </w:r>
      <w:r w:rsidR="00D6245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yoto Prefectural University of Medicine Gra</w:t>
      </w:r>
      <w:r w:rsidR="00D6245E" w:rsidRPr="00B26880">
        <w:rPr>
          <w:rFonts w:ascii="Times New Roman" w:hAnsi="Times New Roman" w:cs="Times New Roman"/>
          <w:sz w:val="24"/>
          <w:szCs w:val="24"/>
          <w:lang w:val="en-GB"/>
        </w:rPr>
        <w:t>duate School of Medical Science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keshi</w:t>
      </w:r>
      <w:r w:rsidR="00D6245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Ishikawa</w:t>
      </w:r>
      <w:r w:rsidR="00D6245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4F167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Keiju Medical </w:t>
      </w:r>
      <w:r w:rsidR="00B26880" w:rsidRPr="00B26880">
        <w:rPr>
          <w:rFonts w:ascii="Times New Roman" w:hAnsi="Times New Roman" w:cs="Times New Roman"/>
          <w:sz w:val="24"/>
          <w:szCs w:val="24"/>
          <w:lang w:val="en-GB"/>
        </w:rPr>
        <w:t>Centre</w:t>
      </w:r>
      <w:r w:rsidR="004F167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Tooru Kamata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Kochi Health Sciences </w:t>
      </w:r>
      <w:r w:rsidR="00B26880" w:rsidRPr="00B26880">
        <w:rPr>
          <w:rFonts w:ascii="Times New Roman" w:hAnsi="Times New Roman" w:cs="Times New Roman"/>
          <w:sz w:val="24"/>
          <w:szCs w:val="24"/>
          <w:lang w:val="en-GB"/>
        </w:rPr>
        <w:t>Centre</w:t>
      </w:r>
      <w:r w:rsidR="00D6245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uji</w:t>
      </w:r>
      <w:r w:rsidR="00D6245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egoro</w:t>
      </w:r>
      <w:r w:rsidR="00D6245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t. Luke's International Hospital</w:t>
      </w:r>
      <w:r w:rsidR="00D6245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eiichiro</w:t>
      </w:r>
      <w:r w:rsidR="00D6245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Ohta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ocial Insurance Tagawa Hospital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Tomoya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udo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Anan Kyoei Hospital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ichio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Ando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aga Hospital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azuo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Arii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Tottori University </w:t>
      </w:r>
      <w:r w:rsidR="004F1677" w:rsidRPr="00B26880">
        <w:rPr>
          <w:rFonts w:ascii="Times New Roman" w:hAnsi="Times New Roman" w:cs="Times New Roman"/>
          <w:sz w:val="24"/>
          <w:szCs w:val="24"/>
          <w:lang w:val="en-GB"/>
        </w:rPr>
        <w:t>Hospital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eigo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Ashida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akuai Hospital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asayuki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Ataka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Ryugasaki Saiseikai Hospital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sugio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Ebihara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agawa University</w:t>
      </w:r>
      <w:r w:rsidR="004F167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Hospital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Fuminori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Goda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Japanese Red Cross Nagoya Daini Hospital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iroshi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asegawa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eikyo University School of Medicine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ojiro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ashiguchi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Gunma-ken Saiseikai Maebashi Hospital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asuo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osouchi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amamatsu Rosai Hospital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arutaka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Inoue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aiseikai Saijo Hospital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iroshi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Ishii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>), Tatebayashi Kosei Hospital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higeru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Iwa</w:t>
      </w:r>
      <w:r w:rsidR="004F1677" w:rsidRPr="00B26880">
        <w:rPr>
          <w:rFonts w:ascii="Times New Roman" w:hAnsi="Times New Roman" w:cs="Times New Roman"/>
          <w:sz w:val="24"/>
          <w:szCs w:val="24"/>
          <w:lang w:val="en-GB"/>
        </w:rPr>
        <w:t>z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aki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enseki Hospital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ariko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ambe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Kobe City Hospital Organization Kobe City </w:t>
      </w:r>
      <w:r w:rsidR="00B26880" w:rsidRPr="00B26880">
        <w:rPr>
          <w:rFonts w:ascii="Times New Roman" w:hAnsi="Times New Roman" w:cs="Times New Roman"/>
          <w:sz w:val="24"/>
          <w:szCs w:val="24"/>
          <w:lang w:val="en-GB"/>
        </w:rPr>
        <w:t>Centre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West Hospital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uichiro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ikawa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Miyazaki University School of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lastRenderedPageBreak/>
        <w:t>Medicine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azuo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itamura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okkaido University Hospital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oshito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omatsu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Kagoshima Prefectural Kanoya Medical </w:t>
      </w:r>
      <w:r w:rsidR="00B26880" w:rsidRPr="00B26880">
        <w:rPr>
          <w:rFonts w:ascii="Times New Roman" w:hAnsi="Times New Roman" w:cs="Times New Roman"/>
          <w:sz w:val="24"/>
          <w:szCs w:val="24"/>
          <w:lang w:val="en-GB"/>
        </w:rPr>
        <w:t>Centre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asaaki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ubo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agano Prefectural Kiso Hospital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higeyoshi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umeda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Yokohama City University Medical </w:t>
      </w:r>
      <w:r w:rsidR="00B26880" w:rsidRPr="00B26880">
        <w:rPr>
          <w:rFonts w:ascii="Times New Roman" w:hAnsi="Times New Roman" w:cs="Times New Roman"/>
          <w:sz w:val="24"/>
          <w:szCs w:val="24"/>
          <w:lang w:val="en-GB"/>
        </w:rPr>
        <w:t>Centre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Chikara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unisaki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Nishikobe Medical </w:t>
      </w:r>
      <w:r w:rsidR="00B26880" w:rsidRPr="00B26880">
        <w:rPr>
          <w:rFonts w:ascii="Times New Roman" w:hAnsi="Times New Roman" w:cs="Times New Roman"/>
          <w:sz w:val="24"/>
          <w:szCs w:val="24"/>
          <w:lang w:val="en-GB"/>
        </w:rPr>
        <w:t>Centre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kahisa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yogoku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iroshima Red Cross Hospital and Atomic-bomb Survivors Hospital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iroyuki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atsuda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C34F34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Tsukuba Memorial Hospital 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o</w:t>
      </w:r>
      <w:r w:rsidR="00C34F34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atsui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higa University of Medical Science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Eiji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ekata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Miyagi Cancer </w:t>
      </w:r>
      <w:r w:rsidR="00B26880" w:rsidRPr="00B26880">
        <w:rPr>
          <w:rFonts w:ascii="Times New Roman" w:hAnsi="Times New Roman" w:cs="Times New Roman"/>
          <w:sz w:val="24"/>
          <w:szCs w:val="24"/>
          <w:lang w:val="en-GB"/>
        </w:rPr>
        <w:t>Centre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asuko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urakawa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Okayama University Graduate School of Medicine, Dentis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>try and Pharmaceutical Sciences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keshi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agasaka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aiseikai Nakatsu Hospital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hiro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akae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Japanese Red Cross Kanazawa Hospital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Genichi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ishimura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aiseikai Yawata General Hospital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enichi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omoto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Aichi Medical University School of Medicine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oshiaki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onami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EF709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Mie Prefectural General Medical </w:t>
      </w:r>
      <w:r w:rsidR="00B26880" w:rsidRPr="00B26880">
        <w:rPr>
          <w:rFonts w:ascii="Times New Roman" w:hAnsi="Times New Roman" w:cs="Times New Roman"/>
          <w:sz w:val="24"/>
          <w:szCs w:val="24"/>
          <w:lang w:val="en-GB"/>
        </w:rPr>
        <w:t>Centre</w:t>
      </w:r>
      <w:r w:rsidR="00EF709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Eiki Ojima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Fukui National Hospital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idetoshi</w:t>
      </w:r>
      <w:r w:rsidR="00D8529E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Onchi</w:t>
      </w:r>
      <w:r w:rsidR="00C34F34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agoya City University Graduate School of Medical Sciences</w:t>
      </w:r>
      <w:r w:rsidR="00C34F34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ikinori</w:t>
      </w:r>
      <w:r w:rsidR="00C34F34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atoh</w:t>
      </w:r>
      <w:r w:rsidR="00C34F34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agano Red Cross Hospital</w:t>
      </w:r>
      <w:r w:rsidR="00C34F34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Harutsugu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odeyama</w:t>
      </w:r>
      <w:r w:rsidR="00C34F34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876014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Yamaguchi Grand Medical </w:t>
      </w:r>
      <w:r w:rsidR="00B26880" w:rsidRPr="00B26880">
        <w:rPr>
          <w:rFonts w:ascii="Times New Roman" w:hAnsi="Times New Roman" w:cs="Times New Roman"/>
          <w:sz w:val="24"/>
          <w:szCs w:val="24"/>
          <w:lang w:val="en-GB"/>
        </w:rPr>
        <w:t>Centre</w:t>
      </w:r>
      <w:r w:rsidR="00876014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Ryuichiro Sudo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era Central Hospital</w:t>
      </w:r>
      <w:r w:rsidR="00C34F34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hinichi</w:t>
      </w:r>
      <w:r w:rsidR="00C34F34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uehiro</w:t>
      </w:r>
      <w:r w:rsidR="00C34F34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4F1677" w:rsidRPr="00B26880">
        <w:rPr>
          <w:rFonts w:ascii="Times New Roman" w:hAnsi="Times New Roman" w:cs="Times New Roman"/>
          <w:sz w:val="24"/>
          <w:szCs w:val="24"/>
          <w:lang w:val="en-GB"/>
        </w:rPr>
        <w:t>Graduate School of Medicine and Pharmaceutical Sciences University of Toyama</w:t>
      </w:r>
      <w:r w:rsidR="00C34F34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oshiro</w:t>
      </w:r>
      <w:r w:rsidR="00C34F34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ugiyama</w:t>
      </w:r>
      <w:r w:rsidR="00C34F34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Yamanashi Red Cross Hospital (Yusuke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jima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hunan Memorial Hospital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otohiro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keshige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Chukyo Hospital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uichiro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ojima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igashi</w:t>
      </w:r>
      <w:r w:rsidR="004F1677" w:rsidRPr="00B26880"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iya General Hospital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Atsushi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lastRenderedPageBreak/>
        <w:t>Umemoto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Juntendo University Faculty of Medicine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umio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Watanabe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Fukuoka University 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>School of Medicine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uichi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amashita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eiwa Hospital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Hidenori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anagi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National Hospital Organization Takasaki General Medical </w:t>
      </w:r>
      <w:r w:rsidR="00B26880" w:rsidRPr="00B26880">
        <w:rPr>
          <w:rFonts w:ascii="Times New Roman" w:hAnsi="Times New Roman" w:cs="Times New Roman"/>
          <w:sz w:val="24"/>
          <w:szCs w:val="24"/>
          <w:lang w:val="en-GB"/>
        </w:rPr>
        <w:t>Centre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asaaki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Aiba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Akita City Hospital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uguru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asegawa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okohama City University Graduate School of Medicine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asushi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Ichikawa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JA Hiroshima General Hospital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uji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Imamura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Fujiyoshida Municipal Hospital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itoshi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Ishikawa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amaguchi Rosai Hospital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omoe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ato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Bell-land General Hospital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asayasu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awasaki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Wakayama Rosai Hospital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asuhito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obayashi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ippon Medical School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atoshi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atsumoto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ureha General Hospital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asuhiko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idorikawa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Fukuoka University Chikushi Hospital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oji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ikami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D15D2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Kagoshima Prefectural Satsunan Hospital (Shinji Mitsue), </w:t>
      </w:r>
      <w:r w:rsidR="00793FA3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Okinawa Chubu Hospital (Takahiro Murakami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aint Martin's Hospital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Takayoshi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urakami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Imakiire General Hospital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iroshi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ure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Okinawa Prefectural Nanbu Medical </w:t>
      </w:r>
      <w:r w:rsidR="00B26880" w:rsidRPr="00B26880">
        <w:rPr>
          <w:rFonts w:ascii="Times New Roman" w:hAnsi="Times New Roman" w:cs="Times New Roman"/>
          <w:sz w:val="24"/>
          <w:szCs w:val="24"/>
          <w:lang w:val="en-GB"/>
        </w:rPr>
        <w:t>Centre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and Children's Medical </w:t>
      </w:r>
      <w:r w:rsidR="00B26880" w:rsidRPr="00B26880">
        <w:rPr>
          <w:rFonts w:ascii="Times New Roman" w:hAnsi="Times New Roman" w:cs="Times New Roman"/>
          <w:sz w:val="24"/>
          <w:szCs w:val="24"/>
          <w:lang w:val="en-GB"/>
        </w:rPr>
        <w:t>Centre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aoji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agamine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iyazaki Prefectural Nobeoka Hospital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etsufumi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Ohchi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aiseikai Kawaguchi General Hospital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asahiko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ato</w:t>
      </w:r>
      <w:r w:rsidR="00344F06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hinrakuen Hospital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Osamu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ato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793FA3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Yokohama Sakae Kyosai Hospital (Hiro Satoh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he University of Tokushima Graduate School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itsuo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himada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agawa Prefectural Central Hospital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Ichio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uzuka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ottori-Seikyo Hospital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azunor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uzuk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he University of Tokushima Graduate School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etsuj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kayama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Minamata City General Hospital and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Medical </w:t>
      </w:r>
      <w:r w:rsidR="00B26880" w:rsidRPr="00B26880">
        <w:rPr>
          <w:rFonts w:ascii="Times New Roman" w:hAnsi="Times New Roman" w:cs="Times New Roman"/>
          <w:sz w:val="24"/>
          <w:szCs w:val="24"/>
          <w:lang w:val="en-GB"/>
        </w:rPr>
        <w:t>Centre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omio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nigawa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>), Miyoshi Central Hospital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aokun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tsumoto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TT East Japan Tohoku Hospital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kayuk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erasawa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iraka General Hospital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higek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sukamoto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Okayama University Graduate School of Medicine, Dentis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>try and Pharmaceutical Sciences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azunor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sukuda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okyo Medical and Dental University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iroyuk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Uetake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Ishikiri-Seiki Hospital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katsugu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amamoto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Kitakyushu Municipal Medical </w:t>
      </w:r>
      <w:r w:rsidR="00B26880" w:rsidRPr="00B26880">
        <w:rPr>
          <w:rFonts w:ascii="Times New Roman" w:hAnsi="Times New Roman" w:cs="Times New Roman"/>
          <w:sz w:val="24"/>
          <w:szCs w:val="24"/>
          <w:lang w:val="en-GB"/>
        </w:rPr>
        <w:t>Centre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irotada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Akiho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National Hospital Organization Oita Medical </w:t>
      </w:r>
      <w:r w:rsidR="00B26880" w:rsidRPr="00B26880">
        <w:rPr>
          <w:rFonts w:ascii="Times New Roman" w:hAnsi="Times New Roman" w:cs="Times New Roman"/>
          <w:sz w:val="24"/>
          <w:szCs w:val="24"/>
          <w:lang w:val="en-GB"/>
        </w:rPr>
        <w:t>Centre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ideak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Ana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Fukui Prefectural Hospital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enj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Doden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ippon Medical School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Akihito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Ehara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higa University of Medical Science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oshihiro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Endo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ohsei Chuo General Hospital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asanobu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Enomoto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Jiaikai Imamura Hospital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huich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okita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erada Hospital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kash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or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okorozawa Central Hospital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Jun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Ima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agoya Memorial Hospital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enj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Ina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ie University Graduate School of Medicine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asuhiro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Inoue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aizu City Hospital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ukio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Ishihara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aiseikai Hiroshima Hospital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Akira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ameda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obe Kaisei Hospital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unihiko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aneda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anazawa Medical University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keo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osaka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Akashi Medical </w:t>
      </w:r>
      <w:r w:rsidR="00B26880" w:rsidRPr="00B26880">
        <w:rPr>
          <w:rFonts w:ascii="Times New Roman" w:hAnsi="Times New Roman" w:cs="Times New Roman"/>
          <w:sz w:val="24"/>
          <w:szCs w:val="24"/>
          <w:lang w:val="en-GB"/>
        </w:rPr>
        <w:t>Centre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irofum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osuga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Dokkyo Medical University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eiich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ubota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iki City Hospital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kash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unezane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usashino Red Cross Hospital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inoru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akane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yoto Prefectural University of Medicine Graduate School of Medical Science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asayosh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akanish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sukuba-Gakuen Hospital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asaak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ish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University of the Ryukyus Graduate School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lastRenderedPageBreak/>
        <w:t>of Medicine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dash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ishimak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Japanese Red Cross Nagoya Daiichi Hospital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Fumio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omura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iroshima City Hiroshima Citizens Hospital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asutomo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Ojima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793FA3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Yashima General Hospital (Makoto Saito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atsuo General Hospital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itsukazu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aito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irosaki University Graduate School of Medicine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Atsush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ato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793FA3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Maki Hospital (Mutsuya Sato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aiseikai Wakakusa Hospital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asuo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ato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Akita University Graduate School of Medicine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iroyuk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hibata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kamatsu Red Cross Hospital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itsushige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hibatoge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793FA3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Saiseikai Toyama Hospital (Tetsuro Shimizu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okkaido Univers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ity </w:t>
      </w:r>
      <w:r w:rsidR="00D15D27" w:rsidRPr="00B26880">
        <w:rPr>
          <w:rFonts w:ascii="Times New Roman" w:hAnsi="Times New Roman" w:cs="Times New Roman"/>
          <w:sz w:val="24"/>
          <w:szCs w:val="24"/>
          <w:lang w:val="en-GB"/>
        </w:rPr>
        <w:t>Hospital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asush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himizu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Chigasaki Municipal Hospital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irosh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hinka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kayama Red Cross Hospital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kash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hiroko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South Miyagi Medical </w:t>
      </w:r>
      <w:r w:rsidR="00B26880" w:rsidRPr="00B26880">
        <w:rPr>
          <w:rFonts w:ascii="Times New Roman" w:hAnsi="Times New Roman" w:cs="Times New Roman"/>
          <w:sz w:val="24"/>
          <w:szCs w:val="24"/>
          <w:lang w:val="en-GB"/>
        </w:rPr>
        <w:t>Centre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atsuo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ugiyama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okoha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>ma Shin-midori General Hospital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irok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umitomo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ouseiren Namerikawa Hospital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higehiro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naka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Asahikawa City Hospital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asak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ruish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aramachi Red Cross Hospital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obuyuk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Uchida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itoyo General Hospital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etsunobu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Udaka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Noto General Hospital (Satoshi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Ushijima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793FA3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Isahaya General Hospital (Hiroyuki Yamaguchi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idaka General Hospital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azuya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amaguch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itamurayama Hospital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azuhito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amamoto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793FA3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National Hospital Organization, Okayama Medical </w:t>
      </w:r>
      <w:r w:rsidR="00B26880" w:rsidRPr="00B26880">
        <w:rPr>
          <w:rFonts w:ascii="Times New Roman" w:hAnsi="Times New Roman" w:cs="Times New Roman"/>
          <w:sz w:val="24"/>
          <w:szCs w:val="24"/>
          <w:lang w:val="en-GB"/>
        </w:rPr>
        <w:t>Centre</w:t>
      </w:r>
      <w:r w:rsidR="00793FA3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Haruhiro Yamashita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aiseikai Nakatsu Hospital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irosh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amashita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Wakayama Medical University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irok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amaue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Japan Community Health Care Organization Kanazawa Hospital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oshiak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asu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Gifu University Graduate School of Medicine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lastRenderedPageBreak/>
        <w:t>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azuhiro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oshida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agoya Ekisaikai Hospital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Atsush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Akutagawa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yorin University School of Medicine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Junj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Furuse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National Hospital Organization Kanmon Medical </w:t>
      </w:r>
      <w:r w:rsidR="00B26880" w:rsidRPr="00B26880">
        <w:rPr>
          <w:rFonts w:ascii="Times New Roman" w:hAnsi="Times New Roman" w:cs="Times New Roman"/>
          <w:sz w:val="24"/>
          <w:szCs w:val="24"/>
          <w:lang w:val="en-GB"/>
        </w:rPr>
        <w:t>Centre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kum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Furuya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agoshima City Hospital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obuo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amada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rumizu Central Hospital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higeya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ase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Oita Oka Hospital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oshinori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irashima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sukuba Memorial Hospital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azuto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Ikezawa</w:t>
      </w:r>
      <w:r w:rsidR="00E00A4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okkaido PWFAC Engaru-Kosei General Hospital</w:t>
      </w:r>
      <w:r w:rsidR="00D15D27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atoshi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Inaba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National Hospital Organization Shikoku Medical </w:t>
      </w:r>
      <w:r w:rsidR="00B26880" w:rsidRPr="00B26880">
        <w:rPr>
          <w:rFonts w:ascii="Times New Roman" w:hAnsi="Times New Roman" w:cs="Times New Roman"/>
          <w:sz w:val="24"/>
          <w:szCs w:val="24"/>
          <w:lang w:val="en-GB"/>
        </w:rPr>
        <w:t>Centre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for Children and Adults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Aiichiro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ajikawa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idori Municipal Hospital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asuhiro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amiya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agayoshi General Hospital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usumu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aseno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Aichi Medical University School of Medicine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unio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asugai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Institute of Biomedical Research and Innovation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obuyuki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atakami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National Hospital Organization Yonago Medical </w:t>
      </w:r>
      <w:r w:rsidR="00B26880" w:rsidRPr="00B26880">
        <w:rPr>
          <w:rFonts w:ascii="Times New Roman" w:hAnsi="Times New Roman" w:cs="Times New Roman"/>
          <w:sz w:val="24"/>
          <w:szCs w:val="24"/>
          <w:lang w:val="en-GB"/>
        </w:rPr>
        <w:t>Centre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1C55F3" w:rsidRPr="00B26880">
        <w:rPr>
          <w:rFonts w:ascii="Times New Roman" w:hAnsi="Times New Roman" w:cs="Times New Roman"/>
          <w:sz w:val="24"/>
          <w:szCs w:val="24"/>
          <w:lang w:val="en-GB"/>
        </w:rPr>
        <w:t>Takuji Naka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awaguchi Seiwa Hospital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Jun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inoshita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eir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ei Mikatahara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General Hospital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ukihiro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unimoto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Japanese Red Cross Nagahama Hospital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azuhiro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aruhashi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okohama Minami Kyousai Hospital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iroshi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atsukawa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Aomori Prefectural Central Hospital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asaki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unakata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abi Memorial Hospital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omoyoshi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uramatsu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aiseikai Matsusaka General Hospital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tsushi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aganuma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D15D27" w:rsidRPr="00B26880">
        <w:rPr>
          <w:rFonts w:ascii="Times New Roman" w:hAnsi="Times New Roman" w:cs="Times New Roman"/>
          <w:sz w:val="24"/>
          <w:szCs w:val="24"/>
          <w:lang w:val="en-GB"/>
        </w:rPr>
        <w:t>Yamatokashihara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Hospital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itsuo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agao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anazawa University Graduate School of Medicine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eishi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akamura</w:t>
      </w:r>
      <w:r w:rsidR="003B5B62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eirei Numazu Hospital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Hironari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asuno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apporo City General Hospital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huji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ishikawa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hizugawa Public Hospital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asafumi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ishizawa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Shizuoka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lastRenderedPageBreak/>
        <w:t>General Hospital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o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Ohata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iroshima University Graduat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>e School of Biomedical Sciences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ideki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Ohdan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onan Kakogawa Hospital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yosuke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Ohta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iroshima Kyoritsu Hospital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unao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Ohtagaki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aiseikai Ohmuta Hospital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kafumi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Ono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aiseikai Niigata Daini Hospital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asuo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akai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Nagoya City West Medical </w:t>
      </w:r>
      <w:r w:rsidR="00B26880" w:rsidRPr="00B26880">
        <w:rPr>
          <w:rFonts w:ascii="Times New Roman" w:hAnsi="Times New Roman" w:cs="Times New Roman"/>
          <w:sz w:val="24"/>
          <w:szCs w:val="24"/>
          <w:lang w:val="en-GB"/>
        </w:rPr>
        <w:t>Centre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enichi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akakibara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akui General Hospital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oriaki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akata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hiso Municipal Hospital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hinsuke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atake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Juntendo Shizuoka Hospital, Juntendo University School of Medicine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oichi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ato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eiyu Hospital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Akihiko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himada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ippon Dental University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keyasu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uda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aiseikai Yamaguchi General Hospital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suyoshi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kahashi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himaneken Saiseikai Gotsu General Hospital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asataka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kebayashi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Fukuoka University School of Medicine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azuo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mura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ikone Municipal Hospital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asufumi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eramura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himane Prefectural Central Hospital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Atsuo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okuka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osei General Hospital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enji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suboi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kagi Hospital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CC796F" w:rsidRPr="00B26880">
        <w:rPr>
          <w:rFonts w:ascii="Times New Roman" w:hAnsi="Times New Roman" w:cs="Times New Roman"/>
          <w:sz w:val="24"/>
          <w:szCs w:val="24"/>
          <w:lang w:val="en-GB"/>
        </w:rPr>
        <w:t>Masa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hi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sugita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Japanese Red Cross Okayama Hospital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etsuya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surumi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Japanese Red Cross Society Himeji Hospital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kanori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Watanabe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aiseikai Kyoto Hospital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asaharu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abe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okushima Prefectural Central Hospital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oshiyuki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agi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okuho Central Hospital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ukishige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amada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anagawa Prefectural Ashigarakami Hospital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uji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amamoto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Rakusai Newtown Hospital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obuki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amaoka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Otsu Municipal Hospital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en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anagibashi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enri Hospital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sunehiro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oshimura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NTT East </w:t>
      </w:r>
      <w:r w:rsidR="00CC796F" w:rsidRPr="00B26880">
        <w:rPr>
          <w:rFonts w:ascii="Times New Roman" w:hAnsi="Times New Roman" w:cs="Times New Roman"/>
          <w:sz w:val="24"/>
          <w:szCs w:val="24"/>
          <w:lang w:val="en-GB"/>
        </w:rPr>
        <w:t>Corporation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Sapporo Hospital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lastRenderedPageBreak/>
        <w:t>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obuaki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Akakura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amiamakusa General Hospital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akoto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Fukuda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umazu City Hospital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oru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Fukunaga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sukuba-Gakuen Hospital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keshi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Gohongi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ame General Hospital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amoru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iraki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Tonami General </w:t>
      </w:r>
      <w:r w:rsidR="00014C46" w:rsidRPr="00B26880"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ospital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enichi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Ietsugu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ishimino Kosei Hospital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tsumi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Iida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JA Hiroshima General Hospital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unio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Ishida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oranomon Hospital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itsuru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aise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usunoki Hospital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asashi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amio</w:t>
      </w:r>
      <w:r w:rsidR="00AC6D65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asuda Hospital</w:t>
      </w:r>
      <w:r w:rsidR="00A051E3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Jun</w:t>
      </w:r>
      <w:r w:rsidR="00A051E3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aneko</w:t>
      </w:r>
      <w:r w:rsidR="00A051E3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ragi Municipal Hospital</w:t>
      </w:r>
      <w:r w:rsidR="00A051E3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iroshi</w:t>
      </w:r>
      <w:r w:rsidR="00A051E3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aneta</w:t>
      </w:r>
      <w:r w:rsidR="00A051E3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usashino Red Cross Hospital</w:t>
      </w:r>
      <w:r w:rsidR="00A051E3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asuyuki</w:t>
      </w:r>
      <w:r w:rsidR="00A051E3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awachi</w:t>
      </w:r>
      <w:r w:rsidR="00A051E3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agoya University Graduate School of Medicine</w:t>
      </w:r>
      <w:r w:rsidR="00A051E3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asuhiro</w:t>
      </w:r>
      <w:r w:rsidR="00A051E3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odera</w:t>
      </w:r>
      <w:r w:rsidR="00A051E3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Asahikawa Red Cross Hospital</w:t>
      </w:r>
      <w:r w:rsidR="00A051E3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yuhei</w:t>
      </w:r>
      <w:r w:rsidR="00A051E3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ohda</w:t>
      </w:r>
      <w:r w:rsidR="00A051E3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ohdaira Hospital</w:t>
      </w:r>
      <w:r w:rsidR="00A051E3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Fujio</w:t>
      </w:r>
      <w:r w:rsidR="00A051E3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ohdaira</w:t>
      </w:r>
      <w:r w:rsidR="00A051E3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one Central Hospital</w:t>
      </w:r>
      <w:r w:rsidR="00A051E3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kayuki</w:t>
      </w:r>
      <w:r w:rsidR="00A051E3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ohri</w:t>
      </w:r>
      <w:r w:rsidR="00A051E3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aiseikai Kurihashi Hospital</w:t>
      </w:r>
      <w:r w:rsidR="00A051E3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ro</w:t>
      </w:r>
      <w:r w:rsidR="00A051E3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oike</w:t>
      </w:r>
      <w:r w:rsidR="00A051E3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CC796F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Miyazaki University School of Medicine (Kazuhiro Kondo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Otaru Municipal Hospital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oshihiro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ondo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amanashi Prefectural Central Hospital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oshiaki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iyasaka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>), Shimotsuga General Hosp</w:t>
      </w:r>
      <w:r w:rsidR="0024431A" w:rsidRPr="00B26880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tal (Naoki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orimoto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agano Municipal Hospital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Yasuhiro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unakata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akashibetsu Town Hospital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omonori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akagawa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JA Onomichi General Hospital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asahiro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akahara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ouju Memorial Hospital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ideo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akajima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yushu Rosai Hospital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iroshi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akashima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agoshima University Graduate School of Medical and Dental Sciences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hoji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atsugoe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Oita Sanai Medical </w:t>
      </w:r>
      <w:r w:rsidR="00B26880" w:rsidRPr="00B26880">
        <w:rPr>
          <w:rFonts w:ascii="Times New Roman" w:hAnsi="Times New Roman" w:cs="Times New Roman"/>
          <w:sz w:val="24"/>
          <w:szCs w:val="24"/>
          <w:lang w:val="en-GB"/>
        </w:rPr>
        <w:t>Centre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Fumihiko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iiya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edical City Tobu Hospital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oshikazu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Ohta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iigata Prefectural Central Hospital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kayuki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Okada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itano Hospital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obuhiro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lastRenderedPageBreak/>
        <w:t>Osaki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National Hospital Organization Yokohama Medical </w:t>
      </w:r>
      <w:r w:rsidR="00B26880" w:rsidRPr="00B26880">
        <w:rPr>
          <w:rFonts w:ascii="Times New Roman" w:hAnsi="Times New Roman" w:cs="Times New Roman"/>
          <w:sz w:val="24"/>
          <w:szCs w:val="24"/>
          <w:lang w:val="en-GB"/>
        </w:rPr>
        <w:t>Centre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itoshi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ekido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iroshima University Graduate School of Biomedical Sciences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dashi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enoo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JA Yoshida General Hospital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aofumi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higeta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oka Hospital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Akira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uge</w:t>
      </w:r>
      <w:r w:rsidR="00CC796F" w:rsidRPr="00B26880">
        <w:rPr>
          <w:rFonts w:ascii="Times New Roman" w:hAnsi="Times New Roman" w:cs="Times New Roman"/>
          <w:sz w:val="24"/>
          <w:szCs w:val="24"/>
          <w:lang w:val="en-GB"/>
        </w:rPr>
        <w:t>z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awa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ensei General Hospital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Hitoshi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kahashi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Public Central Hospital of Matto Ishikawa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oshiya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keda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Ina Central Hospital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Nobumichi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keuchi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akai Hospital, Kinki University School of Medicine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Akira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naka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omakomai Nissho Hospital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iki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teyama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Iwate Prefectural Kamaishi Hospital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Chihiro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ono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Sakado Central Hospital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Choji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suchiya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National Hospital Organization Himeji Medical </w:t>
      </w:r>
      <w:r w:rsidR="00B26880" w:rsidRPr="00B26880">
        <w:rPr>
          <w:rFonts w:ascii="Times New Roman" w:hAnsi="Times New Roman" w:cs="Times New Roman"/>
          <w:sz w:val="24"/>
          <w:szCs w:val="24"/>
          <w:lang w:val="en-GB"/>
        </w:rPr>
        <w:t>Centre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asuo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Wada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imihara General Hospital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kuya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amaguchi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Kawasaki Medical School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oshiyuki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amaguchi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>), Mizushima Kyodo Hospital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Akihiro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amamoto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okushima Prefectural Central Hospital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Mitsuyasu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ano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>),</w:t>
      </w:r>
      <w:r w:rsidR="00CC796F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Chiba University Graduate School of Medicine (Hiroyuki Yoshidome),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amagata University Faculty of Medicine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Takashi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6880">
        <w:rPr>
          <w:rFonts w:ascii="Times New Roman" w:hAnsi="Times New Roman" w:cs="Times New Roman"/>
          <w:sz w:val="24"/>
          <w:szCs w:val="24"/>
          <w:lang w:val="en-GB"/>
        </w:rPr>
        <w:t>Yoshioka</w:t>
      </w:r>
      <w:r w:rsidR="00316DAB" w:rsidRPr="00B26880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sectPr w:rsidR="007D32A7" w:rsidRPr="00B2688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4C46" w:rsidRDefault="00014C46" w:rsidP="00AA58D6">
      <w:r>
        <w:separator/>
      </w:r>
    </w:p>
  </w:endnote>
  <w:endnote w:type="continuationSeparator" w:id="0">
    <w:p w:rsidR="00014C46" w:rsidRDefault="00014C46" w:rsidP="00AA58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4C46" w:rsidRDefault="00014C46" w:rsidP="00AA58D6">
      <w:r>
        <w:separator/>
      </w:r>
    </w:p>
  </w:footnote>
  <w:footnote w:type="continuationSeparator" w:id="0">
    <w:p w:rsidR="00014C46" w:rsidRDefault="00014C46" w:rsidP="00AA58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3276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4C2"/>
    <w:rsid w:val="00014C46"/>
    <w:rsid w:val="00051CDB"/>
    <w:rsid w:val="00066F9A"/>
    <w:rsid w:val="000C19D8"/>
    <w:rsid w:val="0014737C"/>
    <w:rsid w:val="001B798B"/>
    <w:rsid w:val="001C55F3"/>
    <w:rsid w:val="001E63AC"/>
    <w:rsid w:val="00205F02"/>
    <w:rsid w:val="0024431A"/>
    <w:rsid w:val="00316DAB"/>
    <w:rsid w:val="003244C2"/>
    <w:rsid w:val="00344F06"/>
    <w:rsid w:val="00356348"/>
    <w:rsid w:val="003B5B62"/>
    <w:rsid w:val="00493F17"/>
    <w:rsid w:val="004F1677"/>
    <w:rsid w:val="005D5848"/>
    <w:rsid w:val="00603E4B"/>
    <w:rsid w:val="00643B7B"/>
    <w:rsid w:val="00780C47"/>
    <w:rsid w:val="00793FA3"/>
    <w:rsid w:val="007D32A7"/>
    <w:rsid w:val="00876014"/>
    <w:rsid w:val="009C5EEE"/>
    <w:rsid w:val="00A051E3"/>
    <w:rsid w:val="00AA58D6"/>
    <w:rsid w:val="00AC6D65"/>
    <w:rsid w:val="00B26880"/>
    <w:rsid w:val="00C2256D"/>
    <w:rsid w:val="00C34F34"/>
    <w:rsid w:val="00C64F73"/>
    <w:rsid w:val="00CC796F"/>
    <w:rsid w:val="00CF1812"/>
    <w:rsid w:val="00D15D27"/>
    <w:rsid w:val="00D53570"/>
    <w:rsid w:val="00D6245E"/>
    <w:rsid w:val="00D8529E"/>
    <w:rsid w:val="00DB5198"/>
    <w:rsid w:val="00E00A47"/>
    <w:rsid w:val="00E912E1"/>
    <w:rsid w:val="00EF709B"/>
    <w:rsid w:val="00F75090"/>
    <w:rsid w:val="00FF2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58D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A58D6"/>
  </w:style>
  <w:style w:type="paragraph" w:styleId="a5">
    <w:name w:val="footer"/>
    <w:basedOn w:val="a"/>
    <w:link w:val="a6"/>
    <w:uiPriority w:val="99"/>
    <w:unhideWhenUsed/>
    <w:rsid w:val="00AA58D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A58D6"/>
  </w:style>
  <w:style w:type="paragraph" w:styleId="a7">
    <w:name w:val="Balloon Text"/>
    <w:basedOn w:val="a"/>
    <w:link w:val="a8"/>
    <w:uiPriority w:val="99"/>
    <w:semiHidden/>
    <w:unhideWhenUsed/>
    <w:rsid w:val="00603E4B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03E4B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4F1677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4F1677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4F1677"/>
  </w:style>
  <w:style w:type="paragraph" w:styleId="ac">
    <w:name w:val="annotation subject"/>
    <w:basedOn w:val="aa"/>
    <w:next w:val="aa"/>
    <w:link w:val="ad"/>
    <w:uiPriority w:val="99"/>
    <w:semiHidden/>
    <w:unhideWhenUsed/>
    <w:rsid w:val="004F1677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4F167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58D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A58D6"/>
  </w:style>
  <w:style w:type="paragraph" w:styleId="a5">
    <w:name w:val="footer"/>
    <w:basedOn w:val="a"/>
    <w:link w:val="a6"/>
    <w:uiPriority w:val="99"/>
    <w:unhideWhenUsed/>
    <w:rsid w:val="00AA58D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A58D6"/>
  </w:style>
  <w:style w:type="paragraph" w:styleId="a7">
    <w:name w:val="Balloon Text"/>
    <w:basedOn w:val="a"/>
    <w:link w:val="a8"/>
    <w:uiPriority w:val="99"/>
    <w:semiHidden/>
    <w:unhideWhenUsed/>
    <w:rsid w:val="00603E4B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03E4B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4F1677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4F1677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4F1677"/>
  </w:style>
  <w:style w:type="paragraph" w:styleId="ac">
    <w:name w:val="annotation subject"/>
    <w:basedOn w:val="aa"/>
    <w:next w:val="aa"/>
    <w:link w:val="ad"/>
    <w:uiPriority w:val="99"/>
    <w:semiHidden/>
    <w:unhideWhenUsed/>
    <w:rsid w:val="004F1677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4F167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02BDF8-2B15-40D9-A8CD-E65DFD433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1</Pages>
  <Words>2256</Words>
  <Characters>12863</Characters>
  <Application>Microsoft Office Word</Application>
  <DocSecurity>0</DocSecurity>
  <Lines>107</Lines>
  <Paragraphs>3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DAIICHI SANKYO CO., LTD.</Company>
  <LinksUpToDate>false</LinksUpToDate>
  <CharactersWithSpaces>15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ATA KOJI / 平田 浩司</dc:creator>
  <cp:lastModifiedBy>HIRATA KOJI / 平田 浩司</cp:lastModifiedBy>
  <cp:revision>8</cp:revision>
  <dcterms:created xsi:type="dcterms:W3CDTF">2014-10-20T11:38:00Z</dcterms:created>
  <dcterms:modified xsi:type="dcterms:W3CDTF">2014-12-05T04:33:00Z</dcterms:modified>
</cp:coreProperties>
</file>